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page" w:tblpX="1743" w:tblpY="2331"/>
        <w:tblW w:w="0" w:type="auto"/>
        <w:tblLook w:val="04A0" w:firstRow="1" w:lastRow="0" w:firstColumn="1" w:lastColumn="0" w:noHBand="0" w:noVBand="1"/>
      </w:tblPr>
      <w:tblGrid>
        <w:gridCol w:w="2709"/>
        <w:gridCol w:w="1973"/>
      </w:tblGrid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Breed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ind w:right="-198"/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Number of Dogs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Bearded Collie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Dalmatian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Kelpie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7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Miniature Schnauzer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F28C8" w:rsidRPr="00054AD8" w:rsidTr="001F28C8">
        <w:trPr>
          <w:trHeight w:val="518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Nova Scotia Duck Tolling Retriever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8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Pug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Weimaraners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F28C8" w:rsidRPr="00054AD8" w:rsidTr="001F28C8">
        <w:trPr>
          <w:trHeight w:val="259"/>
        </w:trPr>
        <w:tc>
          <w:tcPr>
            <w:tcW w:w="2709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973" w:type="dxa"/>
          </w:tcPr>
          <w:p w:rsidR="001F28C8" w:rsidRPr="00054AD8" w:rsidRDefault="001F28C8" w:rsidP="001F28C8">
            <w:pPr>
              <w:rPr>
                <w:rFonts w:ascii="Arial" w:hAnsi="Arial" w:cs="Arial"/>
                <w:color w:val="000000"/>
              </w:rPr>
            </w:pPr>
            <w:r w:rsidRPr="00054AD8">
              <w:rPr>
                <w:rFonts w:ascii="Arial" w:hAnsi="Arial" w:cs="Arial"/>
                <w:color w:val="000000"/>
              </w:rPr>
              <w:t>33</w:t>
            </w:r>
          </w:p>
        </w:tc>
      </w:tr>
    </w:tbl>
    <w:p w:rsidR="001F28C8" w:rsidRPr="001A18E2" w:rsidRDefault="001F28C8" w:rsidP="001F28C8">
      <w:pPr>
        <w:rPr>
          <w:rFonts w:ascii="Arial" w:hAnsi="Arial" w:cs="Arial"/>
          <w:b/>
          <w:bCs/>
        </w:rPr>
      </w:pPr>
      <w:r w:rsidRPr="001A18E2">
        <w:rPr>
          <w:rFonts w:ascii="Arial" w:hAnsi="Arial" w:cs="Arial"/>
          <w:b/>
          <w:bCs/>
        </w:rPr>
        <w:t>Table S</w:t>
      </w:r>
      <w:r w:rsidR="00E42B24">
        <w:rPr>
          <w:rFonts w:ascii="Arial" w:hAnsi="Arial" w:cs="Arial"/>
          <w:b/>
          <w:bCs/>
        </w:rPr>
        <w:t>1</w:t>
      </w:r>
      <w:bookmarkStart w:id="0" w:name="_GoBack"/>
      <w:bookmarkEnd w:id="0"/>
      <w:r w:rsidRPr="001A18E2">
        <w:rPr>
          <w:rFonts w:ascii="Arial" w:hAnsi="Arial" w:cs="Arial"/>
          <w:b/>
          <w:bCs/>
        </w:rPr>
        <w:t>. Summary of dogs that were whole genome sequenced</w:t>
      </w:r>
    </w:p>
    <w:sectPr w:rsidR="001F28C8" w:rsidRPr="001A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8C8"/>
    <w:rsid w:val="001F28C8"/>
    <w:rsid w:val="007008D0"/>
    <w:rsid w:val="00E42B24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F28C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F28C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2</cp:revision>
  <dcterms:created xsi:type="dcterms:W3CDTF">2014-09-16T21:46:00Z</dcterms:created>
  <dcterms:modified xsi:type="dcterms:W3CDTF">2014-12-16T06:06:00Z</dcterms:modified>
</cp:coreProperties>
</file>